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1098E8" w14:textId="598BCA9D" w:rsidR="00D4052E" w:rsidRPr="00EB532E" w:rsidRDefault="002D0965" w:rsidP="00D4052E">
      <w:pPr>
        <w:rPr>
          <w:rFonts w:ascii="Times New Roman" w:eastAsia="PMingLiU" w:hAnsi="Times New Roman" w:cs="Times New Roman"/>
          <w:sz w:val="20"/>
          <w:szCs w:val="20"/>
        </w:rPr>
      </w:pPr>
      <w:r>
        <w:rPr>
          <w:rFonts w:ascii="Times New Roman" w:eastAsia="PMingLiU" w:hAnsi="Times New Roman" w:cs="Times New Roman"/>
          <w:sz w:val="20"/>
          <w:szCs w:val="20"/>
        </w:rPr>
        <w:t xml:space="preserve">S10 </w:t>
      </w:r>
      <w:r w:rsidR="00D4052E">
        <w:rPr>
          <w:rFonts w:ascii="Times New Roman" w:eastAsia="PMingLiU" w:hAnsi="Times New Roman" w:cs="Times New Roman"/>
          <w:sz w:val="20"/>
          <w:szCs w:val="20"/>
        </w:rPr>
        <w:t>Table</w:t>
      </w:r>
      <w:r w:rsidR="00D4052E" w:rsidRPr="00EB532E">
        <w:rPr>
          <w:rFonts w:ascii="Times New Roman" w:eastAsia="PMingLiU" w:hAnsi="Times New Roman" w:cs="Times New Roman"/>
          <w:sz w:val="20"/>
          <w:szCs w:val="20"/>
        </w:rPr>
        <w:t>: Sensitivity Analysis of Diagnostic Value of Exposure and Individual Symptoms in Children 0-4 Years of Age (n=138)</w:t>
      </w:r>
    </w:p>
    <w:p w14:paraId="23C6F525" w14:textId="77777777" w:rsidR="00D4052E" w:rsidRPr="00EB532E" w:rsidRDefault="00D4052E" w:rsidP="00D4052E">
      <w:pPr>
        <w:rPr>
          <w:rFonts w:ascii="Times New Roman" w:eastAsia="PMingLiU" w:hAnsi="Times New Roman" w:cs="Times New Roman"/>
          <w:sz w:val="20"/>
          <w:szCs w:val="20"/>
        </w:rPr>
      </w:pPr>
    </w:p>
    <w:tbl>
      <w:tblPr>
        <w:tblStyle w:val="TableGrid"/>
        <w:tblW w:w="12955" w:type="dxa"/>
        <w:tblLook w:val="04A0" w:firstRow="1" w:lastRow="0" w:firstColumn="1" w:lastColumn="0" w:noHBand="0" w:noVBand="1"/>
      </w:tblPr>
      <w:tblGrid>
        <w:gridCol w:w="3685"/>
        <w:gridCol w:w="1890"/>
        <w:gridCol w:w="1710"/>
        <w:gridCol w:w="1080"/>
        <w:gridCol w:w="1800"/>
        <w:gridCol w:w="1675"/>
        <w:gridCol w:w="1115"/>
      </w:tblGrid>
      <w:tr w:rsidR="00D4052E" w:rsidRPr="00EB532E" w14:paraId="45241F56" w14:textId="77777777" w:rsidTr="00933AB7">
        <w:trPr>
          <w:trHeight w:val="20"/>
        </w:trPr>
        <w:tc>
          <w:tcPr>
            <w:tcW w:w="3685" w:type="dxa"/>
            <w:vMerge w:val="restart"/>
          </w:tcPr>
          <w:p w14:paraId="22B73F78" w14:textId="77777777" w:rsidR="00D4052E" w:rsidRPr="00EB532E" w:rsidRDefault="00D4052E" w:rsidP="00933AB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3600" w:type="dxa"/>
            <w:gridSpan w:val="2"/>
          </w:tcPr>
          <w:p w14:paraId="6B0AACD1" w14:textId="77777777" w:rsidR="00D4052E" w:rsidRPr="00EB532E" w:rsidRDefault="00D4052E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No. (%) participants with symptom</w:t>
            </w:r>
          </w:p>
        </w:tc>
        <w:tc>
          <w:tcPr>
            <w:tcW w:w="1080" w:type="dxa"/>
            <w:vMerge w:val="restart"/>
          </w:tcPr>
          <w:p w14:paraId="1394C00B" w14:textId="77777777" w:rsidR="00D4052E" w:rsidRPr="00EB532E" w:rsidRDefault="00D4052E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800" w:type="dxa"/>
          </w:tcPr>
          <w:p w14:paraId="4C98320C" w14:textId="77777777" w:rsidR="00D4052E" w:rsidRPr="00EB532E" w:rsidRDefault="00D4052E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Sensitivity </w:t>
            </w:r>
          </w:p>
          <w:p w14:paraId="05C4DE37" w14:textId="77777777" w:rsidR="00D4052E" w:rsidRPr="00EB532E" w:rsidRDefault="00D4052E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675" w:type="dxa"/>
          </w:tcPr>
          <w:p w14:paraId="6C8D8E03" w14:textId="77777777" w:rsidR="00D4052E" w:rsidRPr="00EB532E" w:rsidRDefault="00D4052E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Specificity </w:t>
            </w:r>
          </w:p>
          <w:p w14:paraId="0D8E0579" w14:textId="77777777" w:rsidR="00D4052E" w:rsidRPr="00EB532E" w:rsidRDefault="00D4052E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115" w:type="dxa"/>
          </w:tcPr>
          <w:p w14:paraId="1C74BA84" w14:textId="77777777" w:rsidR="00D4052E" w:rsidRPr="00EB532E" w:rsidRDefault="00D4052E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AUC</w:t>
            </w:r>
          </w:p>
        </w:tc>
      </w:tr>
      <w:tr w:rsidR="00D4052E" w:rsidRPr="00EB532E" w14:paraId="7F4DDA0B" w14:textId="77777777" w:rsidTr="00933AB7">
        <w:trPr>
          <w:trHeight w:val="20"/>
        </w:trPr>
        <w:tc>
          <w:tcPr>
            <w:tcW w:w="3685" w:type="dxa"/>
            <w:vMerge/>
          </w:tcPr>
          <w:p w14:paraId="15D307BA" w14:textId="77777777" w:rsidR="00D4052E" w:rsidRPr="00EB532E" w:rsidRDefault="00D4052E" w:rsidP="00933AB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5BDC2A1C" w14:textId="77777777" w:rsidR="00D4052E" w:rsidRPr="00EB532E" w:rsidRDefault="00D4052E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Uninfected (n=96)</w:t>
            </w:r>
          </w:p>
        </w:tc>
        <w:tc>
          <w:tcPr>
            <w:tcW w:w="1710" w:type="dxa"/>
          </w:tcPr>
          <w:p w14:paraId="28484F36" w14:textId="77777777" w:rsidR="00D4052E" w:rsidRPr="00EB532E" w:rsidRDefault="00D4052E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Infected (n=37)</w:t>
            </w:r>
          </w:p>
        </w:tc>
        <w:tc>
          <w:tcPr>
            <w:tcW w:w="1080" w:type="dxa"/>
            <w:vMerge/>
          </w:tcPr>
          <w:p w14:paraId="791398B0" w14:textId="77777777" w:rsidR="00D4052E" w:rsidRPr="00EB532E" w:rsidRDefault="00D4052E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7FD5A27A" w14:textId="77777777" w:rsidR="00D4052E" w:rsidRPr="00EB532E" w:rsidRDefault="00D4052E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675" w:type="dxa"/>
          </w:tcPr>
          <w:p w14:paraId="41C71CFA" w14:textId="77777777" w:rsidR="00D4052E" w:rsidRPr="00EB532E" w:rsidRDefault="00D4052E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0EAF8A00" w14:textId="77777777" w:rsidR="00D4052E" w:rsidRPr="00EB532E" w:rsidRDefault="00D4052E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D4052E" w:rsidRPr="00EB532E" w14:paraId="70BE77F8" w14:textId="77777777" w:rsidTr="00933AB7">
        <w:trPr>
          <w:trHeight w:val="20"/>
        </w:trPr>
        <w:tc>
          <w:tcPr>
            <w:tcW w:w="3685" w:type="dxa"/>
          </w:tcPr>
          <w:p w14:paraId="68B2D31A" w14:textId="77777777" w:rsidR="00D4052E" w:rsidRPr="00EB532E" w:rsidRDefault="00D4052E" w:rsidP="00933AB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Known COVID-19 exposure</w:t>
            </w:r>
          </w:p>
        </w:tc>
        <w:tc>
          <w:tcPr>
            <w:tcW w:w="1890" w:type="dxa"/>
          </w:tcPr>
          <w:p w14:paraId="2F597712" w14:textId="77777777" w:rsidR="00D4052E" w:rsidRPr="00EB532E" w:rsidRDefault="00D4052E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29 (30.2)</w:t>
            </w:r>
          </w:p>
        </w:tc>
        <w:tc>
          <w:tcPr>
            <w:tcW w:w="1710" w:type="dxa"/>
          </w:tcPr>
          <w:p w14:paraId="1639B33A" w14:textId="77777777" w:rsidR="00D4052E" w:rsidRPr="00EB532E" w:rsidRDefault="00D4052E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28 (75.7)</w:t>
            </w:r>
          </w:p>
        </w:tc>
        <w:tc>
          <w:tcPr>
            <w:tcW w:w="1080" w:type="dxa"/>
          </w:tcPr>
          <w:p w14:paraId="3E9D68B3" w14:textId="77777777" w:rsidR="00D4052E" w:rsidRPr="00EB532E" w:rsidRDefault="00D4052E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800" w:type="dxa"/>
          </w:tcPr>
          <w:p w14:paraId="37C67072" w14:textId="77777777" w:rsidR="00D4052E" w:rsidRPr="00EB532E" w:rsidRDefault="00D4052E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75.7 (61.9-89.5)</w:t>
            </w:r>
          </w:p>
        </w:tc>
        <w:tc>
          <w:tcPr>
            <w:tcW w:w="1675" w:type="dxa"/>
          </w:tcPr>
          <w:p w14:paraId="52D4A1F3" w14:textId="77777777" w:rsidR="00D4052E" w:rsidRPr="00EB532E" w:rsidRDefault="00D4052E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69.8 (60.6-79.0)</w:t>
            </w:r>
          </w:p>
        </w:tc>
        <w:tc>
          <w:tcPr>
            <w:tcW w:w="1115" w:type="dxa"/>
          </w:tcPr>
          <w:p w14:paraId="4255CDA1" w14:textId="77777777" w:rsidR="00D4052E" w:rsidRPr="00EB532E" w:rsidRDefault="00D4052E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0.73</w:t>
            </w:r>
          </w:p>
        </w:tc>
      </w:tr>
      <w:tr w:rsidR="00D4052E" w:rsidRPr="00EB532E" w14:paraId="31D3D3B8" w14:textId="77777777" w:rsidTr="00933AB7">
        <w:trPr>
          <w:trHeight w:val="20"/>
        </w:trPr>
        <w:tc>
          <w:tcPr>
            <w:tcW w:w="3685" w:type="dxa"/>
          </w:tcPr>
          <w:p w14:paraId="560D672B" w14:textId="77777777" w:rsidR="00D4052E" w:rsidRPr="00EB532E" w:rsidRDefault="00D4052E" w:rsidP="00933AB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5B3BC30C" w14:textId="77777777" w:rsidR="00D4052E" w:rsidRPr="00EB532E" w:rsidRDefault="00D4052E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1EB688D1" w14:textId="77777777" w:rsidR="00D4052E" w:rsidRPr="00EB532E" w:rsidRDefault="00D4052E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BAB6B27" w14:textId="77777777" w:rsidR="00D4052E" w:rsidRPr="00EB532E" w:rsidRDefault="00D4052E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5A3A9DF8" w14:textId="77777777" w:rsidR="00D4052E" w:rsidRPr="00EB532E" w:rsidRDefault="00D4052E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675" w:type="dxa"/>
          </w:tcPr>
          <w:p w14:paraId="15CB1507" w14:textId="77777777" w:rsidR="00D4052E" w:rsidRPr="00EB532E" w:rsidRDefault="00D4052E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14:paraId="2AF27088" w14:textId="77777777" w:rsidR="00D4052E" w:rsidRPr="00EB532E" w:rsidRDefault="00D4052E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D4052E" w:rsidRPr="00EB532E" w14:paraId="6688E2AB" w14:textId="77777777" w:rsidTr="00933AB7">
        <w:trPr>
          <w:trHeight w:val="20"/>
        </w:trPr>
        <w:tc>
          <w:tcPr>
            <w:tcW w:w="12955" w:type="dxa"/>
            <w:gridSpan w:val="7"/>
          </w:tcPr>
          <w:p w14:paraId="266E0A2B" w14:textId="77777777" w:rsidR="00D4052E" w:rsidRPr="00EB532E" w:rsidRDefault="00D4052E" w:rsidP="00933AB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i/>
                <w:sz w:val="20"/>
                <w:szCs w:val="20"/>
              </w:rPr>
              <w:t>Individual symptoms</w:t>
            </w:r>
          </w:p>
        </w:tc>
      </w:tr>
      <w:tr w:rsidR="00D4052E" w:rsidRPr="00EB532E" w14:paraId="164B489F" w14:textId="77777777" w:rsidTr="00933AB7">
        <w:trPr>
          <w:trHeight w:val="20"/>
        </w:trPr>
        <w:tc>
          <w:tcPr>
            <w:tcW w:w="3685" w:type="dxa"/>
          </w:tcPr>
          <w:p w14:paraId="2C6CAC2A" w14:textId="77777777" w:rsidR="00D4052E" w:rsidRPr="00EB532E" w:rsidRDefault="00D4052E" w:rsidP="00933AB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Cough</w:t>
            </w:r>
          </w:p>
        </w:tc>
        <w:tc>
          <w:tcPr>
            <w:tcW w:w="1890" w:type="dxa"/>
          </w:tcPr>
          <w:p w14:paraId="60158C44" w14:textId="77777777" w:rsidR="00D4052E" w:rsidRPr="00EB532E" w:rsidRDefault="00D4052E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29 (30.2)</w:t>
            </w:r>
          </w:p>
        </w:tc>
        <w:tc>
          <w:tcPr>
            <w:tcW w:w="1710" w:type="dxa"/>
          </w:tcPr>
          <w:p w14:paraId="35B2F1B5" w14:textId="77777777" w:rsidR="00D4052E" w:rsidRPr="00EB532E" w:rsidRDefault="00D4052E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25 (67.6)</w:t>
            </w:r>
          </w:p>
        </w:tc>
        <w:tc>
          <w:tcPr>
            <w:tcW w:w="1080" w:type="dxa"/>
          </w:tcPr>
          <w:p w14:paraId="2CEF80E6" w14:textId="77777777" w:rsidR="00D4052E" w:rsidRPr="00EB532E" w:rsidRDefault="00D4052E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800" w:type="dxa"/>
          </w:tcPr>
          <w:p w14:paraId="7B30D0B7" w14:textId="77777777" w:rsidR="00D4052E" w:rsidRPr="00EB532E" w:rsidRDefault="00D4052E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67.6 (52.5-82.7)</w:t>
            </w:r>
          </w:p>
        </w:tc>
        <w:tc>
          <w:tcPr>
            <w:tcW w:w="1675" w:type="dxa"/>
          </w:tcPr>
          <w:p w14:paraId="1AC40288" w14:textId="77777777" w:rsidR="00D4052E" w:rsidRPr="00EB532E" w:rsidRDefault="00D4052E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69.8 (60.6-79.0)</w:t>
            </w:r>
          </w:p>
        </w:tc>
        <w:tc>
          <w:tcPr>
            <w:tcW w:w="1115" w:type="dxa"/>
          </w:tcPr>
          <w:p w14:paraId="6CA1CD3B" w14:textId="77777777" w:rsidR="00D4052E" w:rsidRPr="00EB532E" w:rsidRDefault="00D4052E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0.69</w:t>
            </w:r>
          </w:p>
        </w:tc>
      </w:tr>
      <w:tr w:rsidR="00D4052E" w:rsidRPr="00EB532E" w14:paraId="1648F692" w14:textId="77777777" w:rsidTr="00933AB7">
        <w:trPr>
          <w:trHeight w:val="20"/>
        </w:trPr>
        <w:tc>
          <w:tcPr>
            <w:tcW w:w="3685" w:type="dxa"/>
          </w:tcPr>
          <w:p w14:paraId="612DBCB9" w14:textId="77777777" w:rsidR="00D4052E" w:rsidRPr="00EB532E" w:rsidRDefault="00D4052E" w:rsidP="00933AB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Congestion/rhinorrhea</w:t>
            </w:r>
          </w:p>
        </w:tc>
        <w:tc>
          <w:tcPr>
            <w:tcW w:w="1890" w:type="dxa"/>
          </w:tcPr>
          <w:p w14:paraId="32ADF18E" w14:textId="77777777" w:rsidR="00D4052E" w:rsidRPr="00EB532E" w:rsidRDefault="00D4052E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22 (22.9)</w:t>
            </w:r>
          </w:p>
        </w:tc>
        <w:tc>
          <w:tcPr>
            <w:tcW w:w="1710" w:type="dxa"/>
          </w:tcPr>
          <w:p w14:paraId="5618A116" w14:textId="77777777" w:rsidR="00D4052E" w:rsidRPr="00EB532E" w:rsidRDefault="00D4052E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15 (40.5)</w:t>
            </w:r>
          </w:p>
        </w:tc>
        <w:tc>
          <w:tcPr>
            <w:tcW w:w="1080" w:type="dxa"/>
          </w:tcPr>
          <w:p w14:paraId="09E8B44B" w14:textId="77777777" w:rsidR="00D4052E" w:rsidRPr="00EB532E" w:rsidRDefault="00D4052E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0.042</w:t>
            </w:r>
          </w:p>
        </w:tc>
        <w:tc>
          <w:tcPr>
            <w:tcW w:w="1800" w:type="dxa"/>
          </w:tcPr>
          <w:p w14:paraId="3F5958EB" w14:textId="77777777" w:rsidR="00D4052E" w:rsidRPr="00EB532E" w:rsidRDefault="00D4052E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40.5 (24.7-56.4)</w:t>
            </w:r>
          </w:p>
        </w:tc>
        <w:tc>
          <w:tcPr>
            <w:tcW w:w="1675" w:type="dxa"/>
          </w:tcPr>
          <w:p w14:paraId="61B507A3" w14:textId="77777777" w:rsidR="00D4052E" w:rsidRPr="00EB532E" w:rsidRDefault="00D4052E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77.3 (69.0-85.7)</w:t>
            </w:r>
          </w:p>
        </w:tc>
        <w:tc>
          <w:tcPr>
            <w:tcW w:w="1115" w:type="dxa"/>
          </w:tcPr>
          <w:p w14:paraId="78F2D100" w14:textId="77777777" w:rsidR="00D4052E" w:rsidRPr="00EB532E" w:rsidRDefault="00D4052E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0.59</w:t>
            </w:r>
          </w:p>
        </w:tc>
      </w:tr>
      <w:tr w:rsidR="00D4052E" w:rsidRPr="00EB532E" w14:paraId="1700351C" w14:textId="77777777" w:rsidTr="00933AB7">
        <w:trPr>
          <w:trHeight w:val="20"/>
        </w:trPr>
        <w:tc>
          <w:tcPr>
            <w:tcW w:w="3685" w:type="dxa"/>
          </w:tcPr>
          <w:p w14:paraId="08280567" w14:textId="77777777" w:rsidR="00D4052E" w:rsidRPr="00EB532E" w:rsidRDefault="00D4052E" w:rsidP="00933AB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Fever</w:t>
            </w:r>
          </w:p>
        </w:tc>
        <w:tc>
          <w:tcPr>
            <w:tcW w:w="1890" w:type="dxa"/>
          </w:tcPr>
          <w:p w14:paraId="0263E30A" w14:textId="77777777" w:rsidR="00D4052E" w:rsidRPr="00EB532E" w:rsidRDefault="00D4052E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58 (60.4)</w:t>
            </w:r>
          </w:p>
        </w:tc>
        <w:tc>
          <w:tcPr>
            <w:tcW w:w="1710" w:type="dxa"/>
          </w:tcPr>
          <w:p w14:paraId="4D09A6F6" w14:textId="77777777" w:rsidR="00D4052E" w:rsidRPr="00EB532E" w:rsidRDefault="00D4052E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27 (73.0)</w:t>
            </w:r>
          </w:p>
        </w:tc>
        <w:tc>
          <w:tcPr>
            <w:tcW w:w="1080" w:type="dxa"/>
          </w:tcPr>
          <w:p w14:paraId="06570B48" w14:textId="77777777" w:rsidR="00D4052E" w:rsidRPr="00EB532E" w:rsidRDefault="00D4052E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1800" w:type="dxa"/>
          </w:tcPr>
          <w:p w14:paraId="54588074" w14:textId="77777777" w:rsidR="00D4052E" w:rsidRPr="00EB532E" w:rsidRDefault="00D4052E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73.0 (58.7-87.3)</w:t>
            </w:r>
          </w:p>
        </w:tc>
        <w:tc>
          <w:tcPr>
            <w:tcW w:w="1675" w:type="dxa"/>
          </w:tcPr>
          <w:p w14:paraId="6244BDED" w14:textId="77777777" w:rsidR="00D4052E" w:rsidRPr="00EB532E" w:rsidRDefault="00D4052E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39.2 (29.5-48.9)</w:t>
            </w:r>
          </w:p>
        </w:tc>
        <w:tc>
          <w:tcPr>
            <w:tcW w:w="1115" w:type="dxa"/>
          </w:tcPr>
          <w:p w14:paraId="02371A7F" w14:textId="77777777" w:rsidR="00D4052E" w:rsidRPr="00EB532E" w:rsidRDefault="00D4052E" w:rsidP="00933AB7">
            <w:pPr>
              <w:jc w:val="center"/>
              <w:rPr>
                <w:rFonts w:ascii="Times New Roman" w:eastAsia="PMingLiU" w:hAnsi="Times New Roman" w:cs="Times New Roman"/>
                <w:color w:val="FF0000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0.56</w:t>
            </w:r>
          </w:p>
        </w:tc>
      </w:tr>
      <w:tr w:rsidR="00D4052E" w:rsidRPr="00EB532E" w14:paraId="08651F5E" w14:textId="77777777" w:rsidTr="00933AB7">
        <w:trPr>
          <w:trHeight w:val="20"/>
        </w:trPr>
        <w:tc>
          <w:tcPr>
            <w:tcW w:w="3685" w:type="dxa"/>
          </w:tcPr>
          <w:p w14:paraId="7E0224C6" w14:textId="77777777" w:rsidR="00D4052E" w:rsidRPr="00EB532E" w:rsidRDefault="00D4052E" w:rsidP="00933AB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Dyspnea</w:t>
            </w:r>
          </w:p>
        </w:tc>
        <w:tc>
          <w:tcPr>
            <w:tcW w:w="1890" w:type="dxa"/>
          </w:tcPr>
          <w:p w14:paraId="3349BA37" w14:textId="77777777" w:rsidR="00D4052E" w:rsidRPr="00EB532E" w:rsidRDefault="00D4052E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11 (11.5)</w:t>
            </w:r>
          </w:p>
        </w:tc>
        <w:tc>
          <w:tcPr>
            <w:tcW w:w="1710" w:type="dxa"/>
          </w:tcPr>
          <w:p w14:paraId="2E79943E" w14:textId="77777777" w:rsidR="00D4052E" w:rsidRPr="00EB532E" w:rsidRDefault="00D4052E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5 (13.5)</w:t>
            </w:r>
          </w:p>
        </w:tc>
        <w:tc>
          <w:tcPr>
            <w:tcW w:w="1080" w:type="dxa"/>
          </w:tcPr>
          <w:p w14:paraId="0938D436" w14:textId="77777777" w:rsidR="00D4052E" w:rsidRPr="00EB532E" w:rsidRDefault="00D4052E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0.74</w:t>
            </w:r>
          </w:p>
        </w:tc>
        <w:tc>
          <w:tcPr>
            <w:tcW w:w="1800" w:type="dxa"/>
          </w:tcPr>
          <w:p w14:paraId="6431CC3E" w14:textId="77777777" w:rsidR="00D4052E" w:rsidRPr="00EB532E" w:rsidRDefault="00D4052E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13.5 (2.5-24.5)</w:t>
            </w:r>
          </w:p>
        </w:tc>
        <w:tc>
          <w:tcPr>
            <w:tcW w:w="1675" w:type="dxa"/>
          </w:tcPr>
          <w:p w14:paraId="6575624E" w14:textId="77777777" w:rsidR="00D4052E" w:rsidRPr="00EB532E" w:rsidRDefault="00D4052E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88.5 (82.2-94.9)</w:t>
            </w:r>
          </w:p>
        </w:tc>
        <w:tc>
          <w:tcPr>
            <w:tcW w:w="1115" w:type="dxa"/>
          </w:tcPr>
          <w:p w14:paraId="634926DF" w14:textId="77777777" w:rsidR="00D4052E" w:rsidRPr="00EB532E" w:rsidRDefault="00D4052E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0.51</w:t>
            </w:r>
          </w:p>
        </w:tc>
      </w:tr>
      <w:tr w:rsidR="00D4052E" w:rsidRPr="00EB532E" w14:paraId="55E777D6" w14:textId="77777777" w:rsidTr="00933AB7">
        <w:trPr>
          <w:trHeight w:val="20"/>
        </w:trPr>
        <w:tc>
          <w:tcPr>
            <w:tcW w:w="3685" w:type="dxa"/>
          </w:tcPr>
          <w:p w14:paraId="2A711145" w14:textId="77777777" w:rsidR="00D4052E" w:rsidRPr="00EB532E" w:rsidRDefault="00D4052E" w:rsidP="00933AB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Diarrhea</w:t>
            </w:r>
          </w:p>
        </w:tc>
        <w:tc>
          <w:tcPr>
            <w:tcW w:w="1890" w:type="dxa"/>
          </w:tcPr>
          <w:p w14:paraId="4EB05FC7" w14:textId="77777777" w:rsidR="00D4052E" w:rsidRPr="00EB532E" w:rsidRDefault="00D4052E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19 (19.8)</w:t>
            </w:r>
          </w:p>
        </w:tc>
        <w:tc>
          <w:tcPr>
            <w:tcW w:w="1710" w:type="dxa"/>
          </w:tcPr>
          <w:p w14:paraId="5F573BB8" w14:textId="77777777" w:rsidR="00D4052E" w:rsidRPr="00EB532E" w:rsidRDefault="00D4052E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8 (21.6)</w:t>
            </w:r>
          </w:p>
        </w:tc>
        <w:tc>
          <w:tcPr>
            <w:tcW w:w="1080" w:type="dxa"/>
          </w:tcPr>
          <w:p w14:paraId="309AE74C" w14:textId="77777777" w:rsidR="00D4052E" w:rsidRPr="00EB532E" w:rsidRDefault="00D4052E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0.81</w:t>
            </w:r>
          </w:p>
        </w:tc>
        <w:tc>
          <w:tcPr>
            <w:tcW w:w="1800" w:type="dxa"/>
          </w:tcPr>
          <w:p w14:paraId="41A82633" w14:textId="77777777" w:rsidR="00D4052E" w:rsidRPr="00EB532E" w:rsidRDefault="00D4052E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21.6 (8.4-34.9)</w:t>
            </w:r>
          </w:p>
        </w:tc>
        <w:tc>
          <w:tcPr>
            <w:tcW w:w="1675" w:type="dxa"/>
          </w:tcPr>
          <w:p w14:paraId="6ACE5954" w14:textId="77777777" w:rsidR="00D4052E" w:rsidRPr="00EB532E" w:rsidRDefault="00D4052E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80.2 (72.2-88.2)</w:t>
            </w:r>
          </w:p>
        </w:tc>
        <w:tc>
          <w:tcPr>
            <w:tcW w:w="1115" w:type="dxa"/>
          </w:tcPr>
          <w:p w14:paraId="0945CD73" w14:textId="77777777" w:rsidR="00D4052E" w:rsidRPr="00EB532E" w:rsidRDefault="00D4052E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0.51</w:t>
            </w:r>
          </w:p>
        </w:tc>
      </w:tr>
      <w:tr w:rsidR="00D4052E" w:rsidRPr="00EB532E" w14:paraId="22A3419E" w14:textId="77777777" w:rsidTr="00933AB7">
        <w:trPr>
          <w:trHeight w:val="20"/>
        </w:trPr>
        <w:tc>
          <w:tcPr>
            <w:tcW w:w="3685" w:type="dxa"/>
          </w:tcPr>
          <w:p w14:paraId="2BED3C63" w14:textId="77777777" w:rsidR="00D4052E" w:rsidRPr="00EB532E" w:rsidRDefault="00D4052E" w:rsidP="00933AB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Fatigue</w:t>
            </w:r>
          </w:p>
        </w:tc>
        <w:tc>
          <w:tcPr>
            <w:tcW w:w="1890" w:type="dxa"/>
          </w:tcPr>
          <w:p w14:paraId="47326E2B" w14:textId="77777777" w:rsidR="00D4052E" w:rsidRPr="00EB532E" w:rsidRDefault="00D4052E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7 (7.3)</w:t>
            </w:r>
          </w:p>
        </w:tc>
        <w:tc>
          <w:tcPr>
            <w:tcW w:w="1710" w:type="dxa"/>
          </w:tcPr>
          <w:p w14:paraId="74B9370B" w14:textId="77777777" w:rsidR="00D4052E" w:rsidRPr="00EB532E" w:rsidRDefault="00D4052E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3 (8.1)</w:t>
            </w:r>
          </w:p>
        </w:tc>
        <w:tc>
          <w:tcPr>
            <w:tcW w:w="1080" w:type="dxa"/>
          </w:tcPr>
          <w:p w14:paraId="00818F85" w14:textId="77777777" w:rsidR="00D4052E" w:rsidRPr="00EB532E" w:rsidRDefault="00D4052E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0.87</w:t>
            </w:r>
          </w:p>
        </w:tc>
        <w:tc>
          <w:tcPr>
            <w:tcW w:w="1800" w:type="dxa"/>
          </w:tcPr>
          <w:p w14:paraId="056B91CD" w14:textId="77777777" w:rsidR="00D4052E" w:rsidRPr="00EB532E" w:rsidRDefault="00D4052E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8.1 (0.0-16.9)</w:t>
            </w:r>
          </w:p>
        </w:tc>
        <w:tc>
          <w:tcPr>
            <w:tcW w:w="1675" w:type="dxa"/>
          </w:tcPr>
          <w:p w14:paraId="0AC50699" w14:textId="77777777" w:rsidR="00D4052E" w:rsidRPr="00EB532E" w:rsidRDefault="00D4052E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92.7 (87.5-97.9)</w:t>
            </w:r>
          </w:p>
        </w:tc>
        <w:tc>
          <w:tcPr>
            <w:tcW w:w="1115" w:type="dxa"/>
          </w:tcPr>
          <w:p w14:paraId="439ABF22" w14:textId="77777777" w:rsidR="00D4052E" w:rsidRPr="00EB532E" w:rsidRDefault="00D4052E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0.50</w:t>
            </w:r>
          </w:p>
        </w:tc>
      </w:tr>
      <w:tr w:rsidR="00D4052E" w:rsidRPr="00EB532E" w14:paraId="320A5BB2" w14:textId="77777777" w:rsidTr="00933AB7">
        <w:trPr>
          <w:trHeight w:val="20"/>
        </w:trPr>
        <w:tc>
          <w:tcPr>
            <w:tcW w:w="3685" w:type="dxa"/>
          </w:tcPr>
          <w:p w14:paraId="6C191446" w14:textId="77777777" w:rsidR="00D4052E" w:rsidRPr="00EB532E" w:rsidRDefault="00D4052E" w:rsidP="00933AB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Vomiting</w:t>
            </w:r>
            <w:r w:rsidRPr="00EB532E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90" w:type="dxa"/>
          </w:tcPr>
          <w:p w14:paraId="192BC562" w14:textId="77777777" w:rsidR="00D4052E" w:rsidRPr="00EB532E" w:rsidRDefault="00D4052E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15 (15.6)</w:t>
            </w:r>
          </w:p>
        </w:tc>
        <w:tc>
          <w:tcPr>
            <w:tcW w:w="1710" w:type="dxa"/>
          </w:tcPr>
          <w:p w14:paraId="3F3FEF22" w14:textId="77777777" w:rsidR="00D4052E" w:rsidRPr="00EB532E" w:rsidRDefault="00D4052E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3 (8.3)</w:t>
            </w:r>
          </w:p>
        </w:tc>
        <w:tc>
          <w:tcPr>
            <w:tcW w:w="1080" w:type="dxa"/>
          </w:tcPr>
          <w:p w14:paraId="12C5BD7A" w14:textId="77777777" w:rsidR="00D4052E" w:rsidRPr="00EB532E" w:rsidRDefault="00D4052E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0.28</w:t>
            </w:r>
          </w:p>
        </w:tc>
        <w:tc>
          <w:tcPr>
            <w:tcW w:w="1800" w:type="dxa"/>
          </w:tcPr>
          <w:p w14:paraId="4702A7CB" w14:textId="77777777" w:rsidR="00D4052E" w:rsidRPr="00EB532E" w:rsidRDefault="00D4052E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8.3 (0.0-17.4)</w:t>
            </w:r>
          </w:p>
        </w:tc>
        <w:tc>
          <w:tcPr>
            <w:tcW w:w="1675" w:type="dxa"/>
          </w:tcPr>
          <w:p w14:paraId="4BEBF29C" w14:textId="77777777" w:rsidR="00D4052E" w:rsidRPr="00EB532E" w:rsidRDefault="00D4052E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84.4 (77.1-91.6)</w:t>
            </w:r>
          </w:p>
        </w:tc>
        <w:tc>
          <w:tcPr>
            <w:tcW w:w="1115" w:type="dxa"/>
          </w:tcPr>
          <w:p w14:paraId="35C718AC" w14:textId="77777777" w:rsidR="00D4052E" w:rsidRPr="00EB532E" w:rsidRDefault="00D4052E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0.46</w:t>
            </w:r>
          </w:p>
        </w:tc>
      </w:tr>
    </w:tbl>
    <w:p w14:paraId="526C9401" w14:textId="77777777" w:rsidR="00D4052E" w:rsidRPr="00EB532E" w:rsidRDefault="00D4052E" w:rsidP="00D4052E">
      <w:pPr>
        <w:rPr>
          <w:rFonts w:ascii="Times New Roman" w:eastAsia="PMingLiU" w:hAnsi="Times New Roman" w:cs="Times New Roman"/>
          <w:sz w:val="20"/>
          <w:szCs w:val="20"/>
        </w:rPr>
      </w:pPr>
    </w:p>
    <w:p w14:paraId="2A76CA20" w14:textId="77777777" w:rsidR="00D4052E" w:rsidRPr="00EB532E" w:rsidRDefault="00D4052E" w:rsidP="00D4052E">
      <w:pPr>
        <w:rPr>
          <w:rFonts w:ascii="Times New Roman" w:eastAsia="PMingLiU" w:hAnsi="Times New Roman" w:cs="Times New Roman"/>
          <w:sz w:val="20"/>
          <w:szCs w:val="20"/>
        </w:rPr>
      </w:pPr>
      <w:r w:rsidRPr="00EB532E">
        <w:rPr>
          <w:rFonts w:ascii="Times New Roman" w:eastAsia="PMingLiU" w:hAnsi="Times New Roman" w:cs="Times New Roman"/>
          <w:sz w:val="20"/>
          <w:szCs w:val="20"/>
          <w:vertAlign w:val="superscript"/>
        </w:rPr>
        <w:t>a</w:t>
      </w:r>
      <w:r w:rsidRPr="00EB532E">
        <w:rPr>
          <w:rFonts w:ascii="Times New Roman" w:eastAsia="PMingLiU" w:hAnsi="Times New Roman" w:cs="Times New Roman"/>
          <w:sz w:val="20"/>
          <w:szCs w:val="20"/>
        </w:rPr>
        <w:t>There is a missing value for one participant.</w:t>
      </w:r>
    </w:p>
    <w:p w14:paraId="2A34E659" w14:textId="77777777" w:rsidR="00D4052E" w:rsidRPr="00EB532E" w:rsidRDefault="00D4052E" w:rsidP="00D4052E">
      <w:pPr>
        <w:rPr>
          <w:rFonts w:ascii="Times New Roman" w:eastAsia="PMingLiU" w:hAnsi="Times New Roman" w:cs="Times New Roman"/>
          <w:sz w:val="20"/>
          <w:szCs w:val="20"/>
        </w:rPr>
      </w:pPr>
    </w:p>
    <w:p w14:paraId="4A75AB10" w14:textId="77777777" w:rsidR="00D4052E" w:rsidRPr="00EB532E" w:rsidRDefault="00D4052E" w:rsidP="00D4052E">
      <w:pPr>
        <w:rPr>
          <w:rFonts w:ascii="Times New Roman" w:eastAsia="PMingLiU" w:hAnsi="Times New Roman" w:cs="Times New Roman"/>
          <w:sz w:val="20"/>
          <w:szCs w:val="20"/>
        </w:rPr>
      </w:pPr>
      <w:r w:rsidRPr="00EB532E">
        <w:rPr>
          <w:rFonts w:ascii="Times New Roman" w:eastAsia="PMingLiU" w:hAnsi="Times New Roman" w:cs="Times New Roman"/>
          <w:sz w:val="20"/>
          <w:szCs w:val="20"/>
          <w:vertAlign w:val="superscript"/>
        </w:rPr>
        <w:t>b</w:t>
      </w:r>
      <w:r w:rsidRPr="00EB532E">
        <w:rPr>
          <w:rFonts w:ascii="Times New Roman" w:eastAsia="PMingLiU" w:hAnsi="Times New Roman" w:cs="Times New Roman"/>
          <w:sz w:val="20"/>
          <w:szCs w:val="20"/>
        </w:rPr>
        <w:t>Cough or shortness of breath alone, or two of any of the following: fever, fatigue, congestion/rhinorrhea, nausea/vomiting, and diarrhea.</w:t>
      </w:r>
    </w:p>
    <w:p w14:paraId="1F3070A3" w14:textId="77777777" w:rsidR="00D4052E" w:rsidRPr="00EB532E" w:rsidRDefault="00D4052E" w:rsidP="00D4052E">
      <w:pPr>
        <w:rPr>
          <w:rFonts w:ascii="Times New Roman" w:eastAsia="PMingLiU" w:hAnsi="Times New Roman" w:cs="Times New Roman"/>
          <w:sz w:val="20"/>
          <w:szCs w:val="20"/>
        </w:rPr>
      </w:pPr>
    </w:p>
    <w:p w14:paraId="7D2E6D73" w14:textId="205DDF4E" w:rsidR="00811DD2" w:rsidRDefault="00D4052E" w:rsidP="00D4052E">
      <w:r w:rsidRPr="00EB532E">
        <w:rPr>
          <w:rFonts w:ascii="Times New Roman" w:eastAsia="PMingLiU" w:hAnsi="Times New Roman" w:cs="Times New Roman"/>
          <w:sz w:val="20"/>
          <w:szCs w:val="20"/>
        </w:rPr>
        <w:t>Abbreviations: AUC, area under the receiver operating curve; CI, confidence interval.</w:t>
      </w:r>
    </w:p>
    <w:sectPr w:rsidR="00811D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55B3"/>
    <w:rsid w:val="002855B3"/>
    <w:rsid w:val="002D0965"/>
    <w:rsid w:val="007E5245"/>
    <w:rsid w:val="00812229"/>
    <w:rsid w:val="00900E2A"/>
    <w:rsid w:val="00D4052E"/>
    <w:rsid w:val="00E94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C58D05"/>
  <w15:chartTrackingRefBased/>
  <w15:docId w15:val="{77390109-C4C5-4AF4-866D-EB063F1164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052E"/>
    <w:pPr>
      <w:spacing w:after="0" w:line="240" w:lineRule="auto"/>
    </w:pPr>
    <w:rPr>
      <w:rFonts w:eastAsiaTheme="minorEastAsia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052E"/>
    <w:pPr>
      <w:spacing w:after="0" w:line="240" w:lineRule="auto"/>
    </w:pPr>
    <w:rPr>
      <w:rFonts w:eastAsiaTheme="minorEastAsia"/>
      <w:sz w:val="24"/>
      <w:szCs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992</Characters>
  <Application>Microsoft Office Word</Application>
  <DocSecurity>0</DocSecurity>
  <Lines>8</Lines>
  <Paragraphs>2</Paragraphs>
  <ScaleCrop>false</ScaleCrop>
  <Company/>
  <LinksUpToDate>false</LinksUpToDate>
  <CharactersWithSpaces>1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chn off32</cp:lastModifiedBy>
  <cp:revision>3</cp:revision>
  <dcterms:created xsi:type="dcterms:W3CDTF">2021-12-04T01:31:00Z</dcterms:created>
  <dcterms:modified xsi:type="dcterms:W3CDTF">2021-12-04T05:45:00Z</dcterms:modified>
</cp:coreProperties>
</file>